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0DE5C" w14:textId="77777777" w:rsidR="00487E67" w:rsidRPr="00702ADC" w:rsidRDefault="00487E67" w:rsidP="00487E67">
      <w:pPr>
        <w:rPr>
          <w:rFonts w:ascii="Times New Roman" w:hAnsi="Times New Roman" w:cs="Times New Roman"/>
          <w:sz w:val="24"/>
          <w:szCs w:val="24"/>
        </w:rPr>
      </w:pPr>
      <w:r w:rsidRPr="00F55651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</w:t>
      </w:r>
      <w:r w:rsidRPr="00702ADC">
        <w:rPr>
          <w:rFonts w:ascii="Times New Roman" w:hAnsi="Times New Roman" w:cs="Times New Roman"/>
          <w:sz w:val="24"/>
          <w:szCs w:val="24"/>
        </w:rPr>
        <w:t>e 1. Association between mask-wearing behavior and comorbid condition</w:t>
      </w:r>
      <w:r w:rsidRPr="00702ADC">
        <w:rPr>
          <w:rFonts w:ascii="Times New Roman" w:eastAsia="游明朝" w:hAnsi="Times New Roman" w:cs="Times New Roman"/>
          <w:sz w:val="24"/>
          <w:szCs w:val="24"/>
        </w:rPr>
        <w:t>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9"/>
        <w:gridCol w:w="984"/>
        <w:gridCol w:w="1820"/>
        <w:gridCol w:w="350"/>
        <w:gridCol w:w="1063"/>
        <w:gridCol w:w="1991"/>
        <w:gridCol w:w="1607"/>
        <w:gridCol w:w="350"/>
        <w:gridCol w:w="1063"/>
        <w:gridCol w:w="1991"/>
        <w:gridCol w:w="1584"/>
      </w:tblGrid>
      <w:tr w:rsidR="00702ADC" w:rsidRPr="00702ADC" w14:paraId="5D059734" w14:textId="77777777" w:rsidTr="00C9632A">
        <w:trPr>
          <w:trHeight w:val="315"/>
        </w:trPr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966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FC41C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543461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te (%)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45A4A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7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8876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E3414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62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0EB0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ltivariate*</w:t>
            </w:r>
          </w:p>
        </w:tc>
      </w:tr>
      <w:tr w:rsidR="00702ADC" w:rsidRPr="00702ADC" w14:paraId="1BE3C7E8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6850D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AB116C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6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C843F0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E310A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028E91" w14:textId="6A6980C6" w:rsidR="00C134E8" w:rsidRPr="00702ADC" w:rsidRDefault="003D343F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R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24177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5BC7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C524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2D9CAE" w14:textId="510255D7" w:rsidR="00C134E8" w:rsidRPr="00702ADC" w:rsidRDefault="003D343F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RR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E070B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51DEF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702ADC" w:rsidRPr="00702ADC" w14:paraId="1263C0AA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8D3D8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ncer</w:t>
            </w:r>
          </w:p>
        </w:tc>
      </w:tr>
      <w:tr w:rsidR="00702ADC" w:rsidRPr="00702ADC" w14:paraId="33F9E568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0045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E079E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2D3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E515A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3B04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71AD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BEA8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912B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ADAB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56BE2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888ED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3FA4AF81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2A39F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ABC042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B985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01ED1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B1044" w14:textId="7254CBE0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2BE075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7–1.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EEDF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B7074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5B835" w14:textId="36B5D5A6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88739" w14:textId="29FAA77D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85D01" w14:textId="0E2102A0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2</w:t>
            </w:r>
          </w:p>
        </w:tc>
      </w:tr>
      <w:tr w:rsidR="00702ADC" w:rsidRPr="00702ADC" w14:paraId="58360A34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DADEC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erebrovascular disease</w:t>
            </w:r>
          </w:p>
        </w:tc>
      </w:tr>
      <w:tr w:rsidR="00702ADC" w:rsidRPr="00702ADC" w14:paraId="29EEB1BE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5412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FEE96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0C53D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B7958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B0A0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0D497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87C01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9EC0E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1D00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712AF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4918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5A0BB399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5A27C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74E6E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8B492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3FA04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B2F0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8665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9–1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A7A3B" w14:textId="5416133F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021D8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1F3169" w14:textId="0E07450B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.0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77019" w14:textId="3D852E42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4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43897" w14:textId="2282B1A2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28</w:t>
            </w:r>
          </w:p>
        </w:tc>
      </w:tr>
      <w:tr w:rsidR="00702ADC" w:rsidRPr="00702ADC" w14:paraId="2C52BC02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5DE02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rdiovascular disease</w:t>
            </w:r>
          </w:p>
        </w:tc>
      </w:tr>
      <w:tr w:rsidR="00702ADC" w:rsidRPr="00702ADC" w14:paraId="1ABE1F7D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364ED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3CDE4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E459E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1BB8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41113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FB003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0401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702B3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F792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784C3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D248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24133504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C1D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7B6798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1E9D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.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3C83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50F9D" w14:textId="1CD0C671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5033A" w14:textId="7D4F1B65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9B864" w14:textId="10F1AAC5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3929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BA8E3" w14:textId="4B60CF13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AD3DF" w14:textId="1D2CFF60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.02</w:t>
            </w:r>
            <w:r w:rsidR="00C134E8"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</w:t>
            </w: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0EEFD3" w14:textId="7757B90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5</w:t>
            </w:r>
          </w:p>
        </w:tc>
      </w:tr>
      <w:tr w:rsidR="00702ADC" w:rsidRPr="00702ADC" w14:paraId="7634C19A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5993F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ronic lung disease</w:t>
            </w:r>
          </w:p>
        </w:tc>
      </w:tr>
      <w:tr w:rsidR="00702ADC" w:rsidRPr="00702ADC" w14:paraId="04C6D318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283B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83FDF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6F8B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0993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29BD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04351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3629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8DAC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CEB61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ED7A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425B2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2EF057ED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E063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9174C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DF969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9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068AF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CCEE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A38C8" w14:textId="09F949D5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017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96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0E2AE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50180" w14:textId="645A8DEC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9798F6" w14:textId="1381E39F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.01</w:t>
            </w:r>
            <w:r w:rsidR="00C134E8"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</w:t>
            </w: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4132C" w14:textId="7A41C54C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37</w:t>
            </w:r>
          </w:p>
        </w:tc>
      </w:tr>
      <w:tr w:rsidR="00702ADC" w:rsidRPr="00702ADC" w14:paraId="5B3E1ADA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9E9E0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ronic liver disease</w:t>
            </w:r>
          </w:p>
        </w:tc>
      </w:tr>
      <w:tr w:rsidR="00702ADC" w:rsidRPr="00702ADC" w14:paraId="73A7065A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90D4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F9F89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8018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5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002DF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AE28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133C2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B3D5F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E1936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A1333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F3231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512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7B88840A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BABF2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0497D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033CE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00ED2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575D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693FE" w14:textId="1A8CBB5E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85DC7" w14:textId="65575800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8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2615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D8D2B" w14:textId="10402CC0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D6B6E" w14:textId="1B87A0AD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.00</w:t>
            </w:r>
            <w:r w:rsidR="00C134E8"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</w:t>
            </w: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F5FBC" w14:textId="0A9182AE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47</w:t>
            </w:r>
          </w:p>
        </w:tc>
      </w:tr>
      <w:tr w:rsidR="00702ADC" w:rsidRPr="00702ADC" w14:paraId="56AFEFF0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E5E2E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ronic kidney disease</w:t>
            </w:r>
          </w:p>
        </w:tc>
      </w:tr>
      <w:tr w:rsidR="00702ADC" w:rsidRPr="00702ADC" w14:paraId="1F3F383D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B33D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ACF7F7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1792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280E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7E852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879C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518B7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32189E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75411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0F4E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F3A5F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03D34452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D3B06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E3E3B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62A3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8.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F209B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2A7D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7CAF" w14:textId="741BCC1A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–1.1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236CB" w14:textId="0357166F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73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CCEE8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A66DC" w14:textId="22214764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8D1D2" w14:textId="29DFDEE8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.02</w:t>
            </w:r>
            <w:r w:rsidR="00C134E8"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</w:t>
            </w: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66591" w14:textId="7FB97319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08</w:t>
            </w:r>
          </w:p>
        </w:tc>
      </w:tr>
      <w:tr w:rsidR="00702ADC" w:rsidRPr="00702ADC" w14:paraId="5E1DF743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0ACB1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abetes</w:t>
            </w:r>
          </w:p>
        </w:tc>
      </w:tr>
      <w:tr w:rsidR="00702ADC" w:rsidRPr="00702ADC" w14:paraId="75B89BE1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3B3EF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3AB590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411B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80FAA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DCE7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67FAD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CDE8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7189E1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3565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49DD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78D6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286CB35E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1036B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D034D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47C3D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0.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EECC6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E661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01584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6–1.1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63E85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95EC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64992" w14:textId="68C4F5D3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125F4" w14:textId="5E42D4D0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9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9D929" w14:textId="3A6E202E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54</w:t>
            </w:r>
          </w:p>
        </w:tc>
      </w:tr>
      <w:tr w:rsidR="00702ADC" w:rsidRPr="00702ADC" w14:paraId="7A09E6B7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9DCD6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mmunosuppressed state</w:t>
            </w:r>
          </w:p>
        </w:tc>
      </w:tr>
      <w:tr w:rsidR="00702ADC" w:rsidRPr="00702ADC" w14:paraId="64BB29FB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4E6C0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53FB9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1A6C3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4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6ECFA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DE89F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1DF4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F4D29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FD15E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FFB2E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4139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14A4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3051DCAC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6781E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B135A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258A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013A0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DBEDC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FE0AD" w14:textId="6C122A7B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7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B361F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824F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F128A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706CF" w14:textId="36E2A0DB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1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D0266" w14:textId="1E030F37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&lt;</w:t>
            </w:r>
            <w:r w:rsidR="00C134E8"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</w:t>
            </w: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702ADC" w:rsidRPr="00702ADC" w14:paraId="3337D001" w14:textId="77777777" w:rsidTr="00C9632A">
        <w:trPr>
          <w:trHeight w:val="315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B6F40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</w:tr>
      <w:tr w:rsidR="00702ADC" w:rsidRPr="00702ADC" w14:paraId="66048C99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38376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7428B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0D84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3.2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66A39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5D04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4A0F2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F1345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3101D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DFE66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59568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15E1F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6B2C035F" w14:textId="77777777" w:rsidTr="00C9632A">
        <w:trPr>
          <w:trHeight w:val="315"/>
        </w:trPr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2C0C8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FAA933" w14:textId="77777777" w:rsidR="00C134E8" w:rsidRPr="00702ADC" w:rsidRDefault="00C134E8" w:rsidP="00C134E8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39DCA0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.6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D1AA75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853D85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95EA43" w14:textId="12136181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1–1.1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48E91B" w14:textId="77777777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35F57" w14:textId="77777777" w:rsidR="00C134E8" w:rsidRPr="00702ADC" w:rsidRDefault="00C134E8" w:rsidP="00C134E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0D5EBA" w14:textId="6F94A231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.03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F7F969" w14:textId="65F8561E" w:rsidR="00C134E8" w:rsidRPr="00702ADC" w:rsidRDefault="00367E92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1.00</w:t>
            </w:r>
            <w:r w:rsidR="00C134E8"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–1.0</w:t>
            </w:r>
            <w:r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2803F2" w14:textId="4BFBFA2D" w:rsidR="00C134E8" w:rsidRPr="00702ADC" w:rsidRDefault="00C134E8" w:rsidP="00C134E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367E92" w:rsidRPr="00702ADC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31</w:t>
            </w:r>
          </w:p>
        </w:tc>
      </w:tr>
    </w:tbl>
    <w:p w14:paraId="21199897" w14:textId="17826538" w:rsidR="00487E67" w:rsidRPr="00702ADC" w:rsidRDefault="00367E92" w:rsidP="00487E67">
      <w:pPr>
        <w:rPr>
          <w:rFonts w:ascii="Times New Roman" w:hAnsi="Times New Roman" w:cs="Times New Roman"/>
          <w:kern w:val="0"/>
          <w:sz w:val="24"/>
          <w:szCs w:val="24"/>
        </w:rPr>
      </w:pPr>
      <w:r w:rsidRPr="00702ADC">
        <w:rPr>
          <w:rFonts w:ascii="Times New Roman" w:hAnsi="Times New Roman" w:cs="Times New Roman" w:hint="eastAsia"/>
          <w:kern w:val="0"/>
          <w:sz w:val="24"/>
          <w:szCs w:val="24"/>
        </w:rPr>
        <w:t>RR</w:t>
      </w:r>
      <w:r w:rsidR="00487E67" w:rsidRPr="00702ADC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702ADC">
        <w:rPr>
          <w:rFonts w:ascii="Times New Roman" w:hAnsi="Times New Roman" w:cs="Times New Roman"/>
          <w:kern w:val="0"/>
          <w:sz w:val="24"/>
          <w:szCs w:val="24"/>
        </w:rPr>
        <w:t>relative</w:t>
      </w:r>
      <w:r w:rsidRPr="00702ADC">
        <w:rPr>
          <w:rFonts w:ascii="Times New Roman" w:hAnsi="Times New Roman" w:cs="Times New Roman" w:hint="eastAsia"/>
          <w:kern w:val="0"/>
          <w:sz w:val="24"/>
          <w:szCs w:val="24"/>
        </w:rPr>
        <w:t xml:space="preserve"> risk</w:t>
      </w:r>
      <w:r w:rsidR="00487E67" w:rsidRPr="00702ADC">
        <w:rPr>
          <w:rFonts w:ascii="Times New Roman" w:hAnsi="Times New Roman" w:cs="Times New Roman"/>
          <w:kern w:val="0"/>
          <w:sz w:val="24"/>
          <w:szCs w:val="24"/>
        </w:rPr>
        <w:t>; CI, confidence interval.</w:t>
      </w:r>
    </w:p>
    <w:p w14:paraId="6DFFA80D" w14:textId="7174C7CF" w:rsidR="00487E67" w:rsidRPr="00702ADC" w:rsidRDefault="00487E67" w:rsidP="00487E67">
      <w:pPr>
        <w:widowControl/>
        <w:rPr>
          <w:rFonts w:ascii="Times New Roman" w:hAnsi="Times New Roman" w:cs="Times New Roman"/>
          <w:sz w:val="24"/>
          <w:szCs w:val="24"/>
        </w:rPr>
      </w:pPr>
      <w:r w:rsidRPr="00702ADC">
        <w:rPr>
          <w:rFonts w:ascii="Times New Roman" w:hAnsi="Times New Roman" w:cs="Times New Roman"/>
          <w:kern w:val="0"/>
          <w:sz w:val="24"/>
          <w:szCs w:val="24"/>
        </w:rPr>
        <w:t xml:space="preserve">*Adjusted for </w:t>
      </w:r>
      <w:r w:rsidR="00367E92" w:rsidRPr="00702ADC">
        <w:rPr>
          <w:rFonts w:ascii="Times New Roman" w:hAnsi="Times New Roman" w:cs="Times New Roman"/>
          <w:kern w:val="0"/>
          <w:sz w:val="24"/>
        </w:rPr>
        <w:t xml:space="preserve">age, sex, </w:t>
      </w:r>
      <w:r w:rsidR="00367E92" w:rsidRPr="00702ADC">
        <w:rPr>
          <w:rFonts w:ascii="Times New Roman" w:hAnsi="Times New Roman" w:cs="Times New Roman"/>
          <w:sz w:val="24"/>
        </w:rPr>
        <w:t>annual household income</w:t>
      </w:r>
      <w:r w:rsidR="00367E92" w:rsidRPr="00702ADC">
        <w:rPr>
          <w:rFonts w:ascii="Times New Roman" w:hAnsi="Times New Roman" w:cs="Times New Roman"/>
          <w:kern w:val="0"/>
          <w:sz w:val="24"/>
        </w:rPr>
        <w:t>, education, occupation, marital status</w:t>
      </w:r>
      <w:r w:rsidR="00367E92" w:rsidRPr="00702ADC">
        <w:rPr>
          <w:rFonts w:ascii="Times New Roman" w:hAnsi="Times New Roman" w:cs="Times New Roman"/>
          <w:sz w:val="24"/>
        </w:rPr>
        <w:t>, body mass index, and smoking</w:t>
      </w:r>
      <w:r w:rsidRPr="00702ADC">
        <w:rPr>
          <w:rFonts w:ascii="Times New Roman" w:eastAsia="游明朝" w:hAnsi="Times New Roman" w:cs="Times New Roman"/>
          <w:sz w:val="24"/>
          <w:szCs w:val="24"/>
        </w:rPr>
        <w:t>.</w:t>
      </w:r>
    </w:p>
    <w:p w14:paraId="03DEFAB4" w14:textId="77777777" w:rsidR="00487E67" w:rsidRPr="00702ADC" w:rsidRDefault="00487E67" w:rsidP="00487E6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941911" w14:textId="55633D5E" w:rsidR="001A3061" w:rsidRPr="00702ADC" w:rsidRDefault="001A30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2AD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B362054" w14:textId="67047135" w:rsidR="004C441B" w:rsidRPr="00702ADC" w:rsidRDefault="001A3061">
      <w:pPr>
        <w:rPr>
          <w:rFonts w:ascii="Times New Roman" w:hAnsi="Times New Roman" w:cs="Times New Roman"/>
          <w:sz w:val="24"/>
          <w:szCs w:val="24"/>
        </w:rPr>
      </w:pPr>
      <w:bookmarkStart w:id="0" w:name="_Hlk193460876"/>
      <w:r w:rsidRPr="00702AD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upplementary Table 2. </w:t>
      </w:r>
      <w:r w:rsidR="00083AC2" w:rsidRPr="00702ADC">
        <w:rPr>
          <w:rFonts w:ascii="Times New Roman" w:hAnsi="Times New Roman" w:cs="Times New Roman" w:hint="eastAsia"/>
          <w:sz w:val="24"/>
          <w:szCs w:val="24"/>
        </w:rPr>
        <w:t xml:space="preserve">Association between mask-wearing behavior and risk factors for severe COVID-19 </w:t>
      </w:r>
      <w:r w:rsidR="00083AC2" w:rsidRPr="00702ADC">
        <w:rPr>
          <w:rFonts w:ascii="Times New Roman" w:hAnsi="Times New Roman" w:cs="Times New Roman"/>
          <w:sz w:val="24"/>
          <w:szCs w:val="24"/>
        </w:rPr>
        <w:t>with</w:t>
      </w:r>
      <w:r w:rsidR="00083AC2" w:rsidRPr="00702ADC">
        <w:rPr>
          <w:rFonts w:ascii="Times New Roman" w:hAnsi="Times New Roman" w:cs="Times New Roman" w:hint="eastAsia"/>
          <w:sz w:val="24"/>
          <w:szCs w:val="24"/>
        </w:rPr>
        <w:t xml:space="preserve"> standardized coefficients (</w:t>
      </w:r>
      <w:r w:rsidR="00083AC2" w:rsidRPr="00702ADC">
        <w:rPr>
          <w:rFonts w:ascii="Times New Roman" w:hAnsi="Times New Roman" w:cs="Times New Roman" w:hint="eastAsia"/>
          <w:sz w:val="24"/>
          <w:szCs w:val="24"/>
        </w:rPr>
        <w:t>β</w:t>
      </w:r>
      <w:r w:rsidR="00083AC2" w:rsidRPr="00702AD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"/>
        <w:gridCol w:w="2334"/>
        <w:gridCol w:w="1228"/>
        <w:gridCol w:w="218"/>
        <w:gridCol w:w="994"/>
        <w:gridCol w:w="802"/>
        <w:gridCol w:w="1507"/>
        <w:gridCol w:w="1013"/>
        <w:gridCol w:w="284"/>
        <w:gridCol w:w="981"/>
        <w:gridCol w:w="802"/>
        <w:gridCol w:w="1507"/>
        <w:gridCol w:w="1213"/>
      </w:tblGrid>
      <w:tr w:rsidR="00702ADC" w:rsidRPr="00702ADC" w14:paraId="1BFCDAC2" w14:textId="77777777" w:rsidTr="001A3061">
        <w:trPr>
          <w:trHeight w:val="315"/>
        </w:trPr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743E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bookmarkStart w:id="1" w:name="_Hlk193460518"/>
            <w:bookmarkEnd w:id="0"/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66057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02AC013" w14:textId="77777777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ate (%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763E8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3608E4D" w14:textId="4C554D8E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003B4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71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4DAE12A" w14:textId="0E7C609D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ultivariate*</w:t>
            </w:r>
          </w:p>
        </w:tc>
      </w:tr>
      <w:tr w:rsidR="00702ADC" w:rsidRPr="00702ADC" w14:paraId="3FD83A3F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60F76D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0FE37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57A38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CE8218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5541CCC" w14:textId="1EB8EC29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61C50F" w14:textId="63837609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D1B156" w14:textId="77777777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8CDE67" w14:textId="77777777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3CC4B3" w14:textId="77777777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0B164F" w14:textId="3748A78E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52DD9C" w14:textId="2B86AF98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RR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0C6BE8" w14:textId="77777777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5% CI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49300" w14:textId="77777777" w:rsidR="001A3061" w:rsidRPr="00702ADC" w:rsidRDefault="001A3061" w:rsidP="0023142D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702ADC" w:rsidRPr="00702ADC" w14:paraId="49B2CA4E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53F5528" w14:textId="6963C876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e</w:t>
            </w:r>
          </w:p>
        </w:tc>
      </w:tr>
      <w:tr w:rsidR="00702ADC" w:rsidRPr="00702ADC" w14:paraId="3CB42BFF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7E5F4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DB6C1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6–39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8E05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3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3DF85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85BC81E" w14:textId="4E22EDA9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2D0B3" w14:textId="4AC450C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D45A2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5333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9A263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5DDA75" w14:textId="150A237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783AA" w14:textId="23159766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2C01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0EA9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5B972A13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8B59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C6263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0–49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750B2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3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FA99D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208C13" w14:textId="2D043E8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AA38E" w14:textId="2419215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16F4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4–1.2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6D7D4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29C1C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D45065" w14:textId="4100489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BAB93" w14:textId="41926909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F23A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6–1.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6946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0CEC1096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F6C4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88B35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–64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1271A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.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5E8C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5B12F7F" w14:textId="16DF2AC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046C8" w14:textId="42AA98B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81F6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6–1.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892F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B1FE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29CC1F" w14:textId="42ED2B42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43C89" w14:textId="741CE929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31629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28–1.3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5D3D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129CFDD2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4F02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EFC91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–74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BF0B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5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7E4C24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8462048" w14:textId="0A79634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BA245" w14:textId="1977E98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D1CD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7–1.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7390B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440E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F29A4A" w14:textId="1FA1667C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A9297" w14:textId="22888F6A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69F4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39–1.4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9E46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3126F48D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21B0F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4EA03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5–83 year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24D94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9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71476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5A6576" w14:textId="6DE135E2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8C9B5" w14:textId="25512DE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129A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3–1.5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95C82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EDAC4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F1B38D" w14:textId="0DE55EE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B6EA5" w14:textId="5515FF58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5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60507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45–1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B924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62F0ADB2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808164" w14:textId="1E82073C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ex</w:t>
            </w:r>
          </w:p>
        </w:tc>
      </w:tr>
      <w:tr w:rsidR="00702ADC" w:rsidRPr="00702ADC" w14:paraId="33DC67A9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473BC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8C69E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Wome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874A4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9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F77DD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0212AE" w14:textId="09CA48F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D653A5" w14:textId="0E103D08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3AC2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0D58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D333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15640D" w14:textId="4FC1D5F8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309F7" w14:textId="585885E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2370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5C96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63CAAEDE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7FCF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0F1A0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287A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9.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9F2AB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062E02" w14:textId="305D9C4C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16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7989" w14:textId="0A936E96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680D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4–0.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AA77B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7E3A3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387A24" w14:textId="5A3A7A7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4C8C6" w14:textId="6AAC39F6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6FE4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7–0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5423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24D58F97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1A367E4" w14:textId="4DB2A6DF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VID-19 vaccination</w:t>
            </w:r>
          </w:p>
        </w:tc>
      </w:tr>
      <w:tr w:rsidR="00702ADC" w:rsidRPr="00702ADC" w14:paraId="6632DB8C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24DC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E8E6D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 times or mor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AE23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8.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4F9C5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012F9D" w14:textId="04227BC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EF7B3" w14:textId="4ABFAA9D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4EB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4ACC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50510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EA739A" w14:textId="14B39C2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02E8D" w14:textId="18F2065A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694E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AB51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1F9BB659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D64AC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BFA05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 or 2 time(s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35BFF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4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D18BB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35AA02A" w14:textId="39F3242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22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AA8A2" w14:textId="668C670F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41B82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8–0.8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FF6B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9601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DD4626" w14:textId="497A4009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1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82B5F" w14:textId="1861AAAC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4AD4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5–0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79D55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5DE3141F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F4089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B9731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4215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1.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F1D8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18EC4D" w14:textId="3FBE17F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28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DB777" w14:textId="36BF2C72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412D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3–0.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3AE4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2A4E6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5BF804D" w14:textId="71F7782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2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CFF19" w14:textId="44D90C7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3190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76–0.8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31AA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532C246B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87C8B8" w14:textId="2EA9F2B9" w:rsidR="001A3061" w:rsidRPr="00702ADC" w:rsidRDefault="001A3061" w:rsidP="0023142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History of COVID-19</w:t>
            </w:r>
          </w:p>
        </w:tc>
      </w:tr>
      <w:tr w:rsidR="00702ADC" w:rsidRPr="00702ADC" w14:paraId="180F36AB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DF429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CBA2F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F8F7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0965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BF4CEE" w14:textId="43A7F6A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4389C" w14:textId="4A33FEB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C8A9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CCAF9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7452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3B8704" w14:textId="1D9E564D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23AAB" w14:textId="27554B6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1738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A183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1995585A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1054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54A3F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DFC3F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2E0E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4E53C1" w14:textId="1DAE002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B5DBB" w14:textId="10F724E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797E9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3–1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BC2B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92D03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CE9EF3" w14:textId="5E61853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099B8" w14:textId="1CB765F1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5E23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–1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41E9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  <w:tr w:rsidR="00702ADC" w:rsidRPr="00702ADC" w14:paraId="56B4945F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6B269A" w14:textId="0BB4A64C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ody mass index</w:t>
            </w:r>
          </w:p>
        </w:tc>
      </w:tr>
      <w:tr w:rsidR="00702ADC" w:rsidRPr="00702ADC" w14:paraId="2DC96505" w14:textId="77777777" w:rsidTr="001A3061">
        <w:trPr>
          <w:trHeight w:val="37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E3B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8D033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18.5 kg/m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823DF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4F8B4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10D3C" w14:textId="053DD05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5F14C" w14:textId="648DB9E2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6DDA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–1.0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14E5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74C2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2203D9" w14:textId="12B067F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23BC1" w14:textId="72A12C0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DB3A0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–1.0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EBD84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702ADC" w:rsidRPr="00702ADC" w14:paraId="087AB0FC" w14:textId="77777777" w:rsidTr="001A3061">
        <w:trPr>
          <w:trHeight w:val="37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5323B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4CADC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.5–24.9 kg/m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75A6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6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4CED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FF7C9F8" w14:textId="2F6E3FE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0776E" w14:textId="0B05937D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2A8E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77094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6A77F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93066C" w14:textId="14923B5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482C9" w14:textId="2FFA5B7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A3614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98E0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6D4AA2C3" w14:textId="77777777" w:rsidTr="001A3061">
        <w:trPr>
          <w:trHeight w:val="37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4727C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8EF12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5.0–29.9 kg/m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827DB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DDBD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F54E90" w14:textId="3396071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08C0E" w14:textId="100C2BB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9BA3F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–1.0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ACF7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6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D423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6E40FD" w14:textId="48FB37B2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7F644" w14:textId="4D6A273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F6759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–1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C703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629</w:t>
            </w:r>
          </w:p>
        </w:tc>
      </w:tr>
      <w:tr w:rsidR="00702ADC" w:rsidRPr="00702ADC" w14:paraId="6125C617" w14:textId="77777777" w:rsidTr="001A3061">
        <w:trPr>
          <w:trHeight w:val="37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2F212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D97A7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≥ 30.0 kg/m</w:t>
            </w: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F7F7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AC37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F8E83F" w14:textId="1D99C69C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A7BE7" w14:textId="06D3D0A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00DE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–1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2CD05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9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01671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BDBC0F" w14:textId="68947F41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9B236" w14:textId="2CC020F9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68E3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5–1.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9E01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18</w:t>
            </w:r>
          </w:p>
        </w:tc>
      </w:tr>
      <w:tr w:rsidR="00702ADC" w:rsidRPr="00702ADC" w14:paraId="3EF063E8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12D3900" w14:textId="46E46FDA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oking</w:t>
            </w:r>
          </w:p>
        </w:tc>
      </w:tr>
      <w:tr w:rsidR="00702ADC" w:rsidRPr="00702ADC" w14:paraId="23738E1C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589E2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776CC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545D3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4.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4A810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ACD67D" w14:textId="6AB6A216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043C1" w14:textId="7A6FA228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42A1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E97A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DCF52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CCB32A2" w14:textId="70F4443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73FDB" w14:textId="5EEE088F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9577A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DAF8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25EB31D7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F875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7CCCE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as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8B72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5.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73579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C93FBA3" w14:textId="7B7516A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B48C9" w14:textId="2CAD39ED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41B1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–1.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0138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AEC08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CEEC52" w14:textId="65E9DDF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DA04A" w14:textId="4A62652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7ADEE5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–1.0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5D0E2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69</w:t>
            </w:r>
          </w:p>
        </w:tc>
      </w:tr>
      <w:tr w:rsidR="00702ADC" w:rsidRPr="00702ADC" w14:paraId="6D2B48E1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3C060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7F05A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C7F7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3D39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7F750" w14:textId="55F4189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971B7" w14:textId="24295B1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713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–0.9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02EDD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28CA1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C9090A1" w14:textId="57F4A9BD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9ED1B" w14:textId="0C4CE241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9FEE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–0.9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3979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7</w:t>
            </w:r>
          </w:p>
        </w:tc>
      </w:tr>
      <w:tr w:rsidR="00702ADC" w:rsidRPr="00702ADC" w14:paraId="4BE48467" w14:textId="77777777" w:rsidTr="001A3061">
        <w:trPr>
          <w:trHeight w:val="315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097D574" w14:textId="51097975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omorbid conditions</w:t>
            </w:r>
          </w:p>
        </w:tc>
      </w:tr>
      <w:tr w:rsidR="00702ADC" w:rsidRPr="00702ADC" w14:paraId="6F5330D6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B8454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670CF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o condition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2A1F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.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D8396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2671A6" w14:textId="6E42165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DE411" w14:textId="1B3E754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31A19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CF43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1D89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B2A5EED" w14:textId="4F5DB1D5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F074C" w14:textId="5DAE1A0D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7E4C5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00449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702ADC" w:rsidRPr="00702ADC" w14:paraId="17B8C45E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6A7D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33B37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 conditio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385D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2.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299A4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3BA023C" w14:textId="78610A3B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D1142" w14:textId="4BE2B802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BBAF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3–1.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F583C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48E7D6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72ACDA" w14:textId="587C2A1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2E844" w14:textId="2388B41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5454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1–1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FA710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702ADC" w:rsidRPr="00702ADC" w14:paraId="53699B57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1FC6D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4DB6DE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 condition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D313F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1.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72C7A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77BE5D" w14:textId="3DD283D4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2486C" w14:textId="21F4AC0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113B5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1–1.1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DAA4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A0507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F59572" w14:textId="2E68B6C3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FC4AF" w14:textId="205E0BC0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9356E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–1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39E37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43</w:t>
            </w:r>
          </w:p>
        </w:tc>
      </w:tr>
      <w:tr w:rsidR="00702ADC" w:rsidRPr="00702ADC" w14:paraId="271FF4F0" w14:textId="77777777" w:rsidTr="001A3061">
        <w:trPr>
          <w:trHeight w:val="315"/>
        </w:trPr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794016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9C398C" w14:textId="77777777" w:rsidR="001A3061" w:rsidRPr="00702ADC" w:rsidRDefault="001A3061" w:rsidP="001A3061">
            <w:pPr>
              <w:widowControl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≥ 3 conditions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89A7B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7.4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2B4CBB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802B328" w14:textId="5018225F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2B7913" w14:textId="06CED65F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D0B14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2–1.1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2D0546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300F3E" w14:textId="77777777" w:rsidR="001A3061" w:rsidRPr="00702ADC" w:rsidRDefault="001A3061" w:rsidP="001A3061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6DE15C6" w14:textId="023825F8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59BEE" w14:textId="3273284E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11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FBF491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5–1.18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E24938" w14:textId="77777777" w:rsidR="001A3061" w:rsidRPr="00702ADC" w:rsidRDefault="001A3061" w:rsidP="001A3061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702ADC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 0.001</w:t>
            </w:r>
          </w:p>
        </w:tc>
      </w:tr>
    </w:tbl>
    <w:bookmarkEnd w:id="1"/>
    <w:p w14:paraId="575F60C1" w14:textId="77777777" w:rsidR="001A3061" w:rsidRPr="00702ADC" w:rsidRDefault="001A3061" w:rsidP="001A3061">
      <w:pPr>
        <w:rPr>
          <w:rFonts w:ascii="Times New Roman" w:hAnsi="Times New Roman" w:cs="Times New Roman"/>
          <w:kern w:val="0"/>
          <w:sz w:val="24"/>
          <w:szCs w:val="24"/>
        </w:rPr>
      </w:pPr>
      <w:r w:rsidRPr="00702ADC">
        <w:rPr>
          <w:rFonts w:ascii="Times New Roman" w:hAnsi="Times New Roman" w:cs="Times New Roman"/>
          <w:kern w:val="0"/>
          <w:sz w:val="24"/>
          <w:szCs w:val="24"/>
        </w:rPr>
        <w:t>RR: relative risk; CI: confidence interval; β: standardized coefficient.</w:t>
      </w:r>
    </w:p>
    <w:p w14:paraId="010F9D9A" w14:textId="77777777" w:rsidR="001A3061" w:rsidRPr="00702ADC" w:rsidRDefault="001A3061" w:rsidP="001A3061">
      <w:pPr>
        <w:widowControl/>
        <w:rPr>
          <w:rFonts w:ascii="Times New Roman" w:hAnsi="Times New Roman" w:cs="Times New Roman"/>
          <w:sz w:val="24"/>
          <w:szCs w:val="24"/>
        </w:rPr>
      </w:pPr>
      <w:r w:rsidRPr="00702ADC">
        <w:rPr>
          <w:rFonts w:ascii="Times New Roman" w:hAnsi="Times New Roman" w:cs="Times New Roman"/>
          <w:kern w:val="0"/>
          <w:sz w:val="24"/>
          <w:szCs w:val="24"/>
        </w:rPr>
        <w:t xml:space="preserve">*Adjusted for age, sex, </w:t>
      </w:r>
      <w:r w:rsidRPr="00702ADC">
        <w:rPr>
          <w:rFonts w:ascii="Times New Roman" w:hAnsi="Times New Roman" w:cs="Times New Roman"/>
          <w:sz w:val="24"/>
          <w:szCs w:val="24"/>
        </w:rPr>
        <w:t>annual household income</w:t>
      </w:r>
      <w:r w:rsidRPr="00702ADC">
        <w:rPr>
          <w:rFonts w:ascii="Times New Roman" w:hAnsi="Times New Roman" w:cs="Times New Roman"/>
          <w:kern w:val="0"/>
          <w:sz w:val="24"/>
          <w:szCs w:val="24"/>
        </w:rPr>
        <w:t>, education, occupation, marital status</w:t>
      </w:r>
      <w:r w:rsidRPr="00702ADC">
        <w:rPr>
          <w:rFonts w:ascii="Times New Roman" w:hAnsi="Times New Roman" w:cs="Times New Roman"/>
          <w:sz w:val="24"/>
          <w:szCs w:val="24"/>
        </w:rPr>
        <w:t>, body mass index, and smoking.</w:t>
      </w:r>
    </w:p>
    <w:p w14:paraId="1A67EC20" w14:textId="77777777" w:rsidR="001A3061" w:rsidRPr="00702ADC" w:rsidRDefault="001A306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3061" w:rsidRPr="00702ADC" w:rsidSect="00EE3478">
      <w:pgSz w:w="16838" w:h="11906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E209A" w14:textId="77777777" w:rsidR="0026259D" w:rsidRDefault="0026259D" w:rsidP="00C134E8">
      <w:r>
        <w:separator/>
      </w:r>
    </w:p>
  </w:endnote>
  <w:endnote w:type="continuationSeparator" w:id="0">
    <w:p w14:paraId="1DBF215C" w14:textId="77777777" w:rsidR="0026259D" w:rsidRDefault="0026259D" w:rsidP="00C13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E14788" w14:textId="77777777" w:rsidR="0026259D" w:rsidRDefault="0026259D" w:rsidP="00C134E8">
      <w:r>
        <w:separator/>
      </w:r>
    </w:p>
  </w:footnote>
  <w:footnote w:type="continuationSeparator" w:id="0">
    <w:p w14:paraId="2116D1FC" w14:textId="77777777" w:rsidR="0026259D" w:rsidRDefault="0026259D" w:rsidP="00C134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41B"/>
    <w:rsid w:val="00002A5A"/>
    <w:rsid w:val="00027BDB"/>
    <w:rsid w:val="00077822"/>
    <w:rsid w:val="00083AC2"/>
    <w:rsid w:val="000F43B1"/>
    <w:rsid w:val="00114BBA"/>
    <w:rsid w:val="0013468D"/>
    <w:rsid w:val="001A3061"/>
    <w:rsid w:val="0026259D"/>
    <w:rsid w:val="00291AA8"/>
    <w:rsid w:val="0030269C"/>
    <w:rsid w:val="00311CE6"/>
    <w:rsid w:val="00367E92"/>
    <w:rsid w:val="00386537"/>
    <w:rsid w:val="003D343F"/>
    <w:rsid w:val="00487E67"/>
    <w:rsid w:val="004C441B"/>
    <w:rsid w:val="005254C5"/>
    <w:rsid w:val="006971DE"/>
    <w:rsid w:val="006E27C6"/>
    <w:rsid w:val="00702ADC"/>
    <w:rsid w:val="00732360"/>
    <w:rsid w:val="00861884"/>
    <w:rsid w:val="00896C33"/>
    <w:rsid w:val="008B6242"/>
    <w:rsid w:val="00952A74"/>
    <w:rsid w:val="00A22910"/>
    <w:rsid w:val="00AD3F25"/>
    <w:rsid w:val="00B07F8A"/>
    <w:rsid w:val="00B447C9"/>
    <w:rsid w:val="00B86BEE"/>
    <w:rsid w:val="00C134E8"/>
    <w:rsid w:val="00C21AC6"/>
    <w:rsid w:val="00C32BE8"/>
    <w:rsid w:val="00C9632A"/>
    <w:rsid w:val="00CF0504"/>
    <w:rsid w:val="00D12F18"/>
    <w:rsid w:val="00D8367F"/>
    <w:rsid w:val="00DB2318"/>
    <w:rsid w:val="00E966CA"/>
    <w:rsid w:val="00EA1E24"/>
    <w:rsid w:val="00EE3478"/>
    <w:rsid w:val="00EF649D"/>
    <w:rsid w:val="00F55651"/>
    <w:rsid w:val="00F80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9227DD"/>
  <w15:chartTrackingRefBased/>
  <w15:docId w15:val="{42674C73-8B5F-4270-86D9-76892870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34E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134E8"/>
  </w:style>
  <w:style w:type="paragraph" w:styleId="a5">
    <w:name w:val="footer"/>
    <w:basedOn w:val="a"/>
    <w:link w:val="a6"/>
    <w:uiPriority w:val="99"/>
    <w:unhideWhenUsed/>
    <w:rsid w:val="00C134E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134E8"/>
  </w:style>
  <w:style w:type="paragraph" w:styleId="a7">
    <w:name w:val="Revision"/>
    <w:hidden/>
    <w:uiPriority w:val="99"/>
    <w:semiHidden/>
    <w:rsid w:val="006971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799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uchi Shingo</dc:creator>
  <cp:keywords/>
  <dc:description/>
  <cp:lastModifiedBy>Noguchi Shingo</cp:lastModifiedBy>
  <cp:revision>6</cp:revision>
  <cp:lastPrinted>2025-05-21T05:03:00Z</cp:lastPrinted>
  <dcterms:created xsi:type="dcterms:W3CDTF">2025-03-27T23:56:00Z</dcterms:created>
  <dcterms:modified xsi:type="dcterms:W3CDTF">2025-05-21T05:03:00Z</dcterms:modified>
</cp:coreProperties>
</file>